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Table 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>.</w:t>
      </w:r>
      <w:r>
        <w:rPr/>
        <w:t xml:space="preserve"> Primers used in this study</w:t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969"/>
        <w:gridCol w:w="3008"/>
      </w:tblGrid>
      <w:tr>
        <w:trPr>
          <w:trHeight w:val="366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equence (5’-3’)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emark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CTCGAGCACGTCTGCTCAGTAGACA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MoGLS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’ flank sequence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GATATCATGTATTCTTTAGCCGCA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MoGLS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’ flank sequence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F 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ACTAGTATGGGACGGATATTGGTC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3’ flank sequence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F 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TCTAGACAGCGCCTCGAATCCTTC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MoGLS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’ flank sequence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P1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AGAGCGCTACAATGAAGC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lidation of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P1-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GTTGTAGTTACCATCA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lidation of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BY-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GGAGCTGTATTAGAAG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lidation of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ph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GATGTGTTGACCT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lidation of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GFP-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CACTATAGGGCGAATTGGGTACTCAAATTGGTT GGTCGTCTCAACTTCA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 xml:space="preserve"> 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GG_08623GFP-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ACCCCGGTGAACAGCTCCTCGCCCTTGCTCAC CAGTGCTAAAGAAACCTT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 xml:space="preserve"> 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623GFP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CACTATAGGGCGAATTGGGTACTCAAATTGGTT GGTCGTCTCAACTTCA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Δ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6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wzq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ACAAAATG GTCAAGGAGCATGACTTC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Δ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6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wzq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CTTGACCATTTTGTAAATATGTAT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Δ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623GFP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ACCCCGGTGAACAGCTCCTCGCCCTTGCTCAC CAGTGCTAAAGAAACCTTC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ΔS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5"/>
                <w:szCs w:val="15"/>
              </w:rPr>
              <w:t>complementatio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-MGG_08623p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TACACACACCCGTC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-MGG_08623p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GTTTCCTTGTCCT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uantitative RT-PCR analysis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GLS2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q1 LL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GTGGCCAGTAAGTCC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Rice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TI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ubq1 R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ACAATGATTAGGGAT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Rice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TIN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S rDNA LL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CGAGAGGAACCGCTCATTCAGATAAT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M. oryz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S rDNA</w:t>
            </w:r>
          </w:p>
        </w:tc>
      </w:tr>
      <w:tr>
        <w:trPr>
          <w:trHeight w:val="279" w:hRule="atLeast"/>
        </w:trPr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S rDNA R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GCAGATCGTAACGATAAAGCTAC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M. oryz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S rDN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I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TGTACCCTGGTCTTTC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TIN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IN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GAGATCCACATCTGC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ACTIN</w:t>
            </w:r>
            <w:bookmarkEnd w:id="0"/>
            <w:bookmarkEnd w:id="1"/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S1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CTCAGCCCACATACAACT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S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S1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CTTCGCTCGATACTGA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S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M1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GATTCTGACGAATCCAG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M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M1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GGAACTGCTGTCCTCCT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M1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N7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AGAAGTGCGTTCAAAC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N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N7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CCACTGCTGCCACTAT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N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N2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GCCGAAAACATCAAC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N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ON2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GGTTGGTCCATGCTCT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ON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Hox2F1</w:t>
            </w:r>
          </w:p>
          <w:p>
            <w:pPr>
              <w:pStyle w:val="Normal"/>
              <w:ind w:right="-107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Hox2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ATAATTGCTCCCACACCT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GGAGTCGGTGGTGACA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HOX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HOX2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StuA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CATGGGCAGCTCTGA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STU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StuAF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GCATGCTTTGTAGCGTA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STUA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1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1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2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2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3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3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4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4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5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5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6F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6R</w:t>
            </w:r>
          </w:p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7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AACGACGAGGAGAAGCC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AATCGCAACAGCCAAGA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ACGACCTTTGCCATCA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TTTTGCTTCCGCGACT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AAACCAAGGAACAGCG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GGAACAACCAAGAACCAC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GAGGGAAAATGTAACGG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CTGCTGCTGGTGATGGT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TGTTGATGGAGGTTGA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CTGGCGGTCGAGGAAT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ACGGCAGATTTGATGAC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AGAGTGCTTCGGTGGC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CATTGAGCTGGAGATTGG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1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2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3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3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4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4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5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5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6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6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7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RTCHS7R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CGCTGTTGCTGTTGTT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qRT-PCR Primer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oCHS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Times New Roman"/>
      <w:b/>
      <w:bCs/>
      <w:kern w:val="2"/>
      <w:sz w:val="44"/>
      <w:szCs w:val="44"/>
      <w:lang w:val="en-US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  <w:lang w:val="en-US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  <w:lang w:val="en-US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0"/>
      <w:sz w:val="28"/>
      <w:szCs w:val="28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HTMLChar">
    <w:name w:val="HTML 预设格式 Char"/>
    <w:qFormat/>
    <w:rPr>
      <w:rFonts w:ascii="Courier New" w:hAnsi="Courier New" w:eastAsia="Times New Roman" w:cs="Cambria"/>
      <w:kern w:val="0"/>
      <w:sz w:val="20"/>
      <w:szCs w:val="20"/>
      <w:lang w:val="en-GB"/>
    </w:rPr>
  </w:style>
  <w:style w:type="character" w:styleId="Trans">
    <w:name w:val="trans"/>
    <w:qFormat/>
    <w:rPr/>
  </w:style>
  <w:style w:type="character" w:styleId="Style11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"/>
      <w:lang w:val="en-US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US"/>
    </w:rPr>
  </w:style>
  <w:style w:type="character" w:styleId="Char5">
    <w:name w:val="正文文本缩进 Char"/>
    <w:qFormat/>
    <w:rPr>
      <w:rFonts w:ascii="Times" w:hAnsi="Times" w:eastAsia="宋体;SimSun" w:cs="Times New Roman"/>
      <w:sz w:val="24"/>
      <w:lang w:val="en-US" w:eastAsia="en-US"/>
    </w:rPr>
  </w:style>
  <w:style w:type="character" w:styleId="Transcriptshaded11">
    <w:name w:val="transcript-shaded11"/>
    <w:qFormat/>
    <w:rPr>
      <w:shd w:fill="CCCCFF" w:val="clear"/>
    </w:rPr>
  </w:style>
  <w:style w:type="character" w:styleId="Transcriptstart1">
    <w:name w:val="transcript-start1"/>
    <w:qFormat/>
    <w:rPr>
      <w:shd w:fill="00FF00" w:val="clear"/>
    </w:rPr>
  </w:style>
  <w:style w:type="character" w:styleId="Transcriptstop1">
    <w:name w:val="transcript-stop1"/>
    <w:qFormat/>
    <w:rPr>
      <w:shd w:fill="FF0000" w:val="clear"/>
    </w:rPr>
  </w:style>
  <w:style w:type="character" w:styleId="Transcriptintron1">
    <w:name w:val="transcript-intron1"/>
    <w:qFormat/>
    <w:rPr>
      <w:shd w:fill="CCCCCC" w:val="clear"/>
    </w:rPr>
  </w:style>
  <w:style w:type="character" w:styleId="Transcriptshaded1">
    <w:name w:val="transcript-shaded1"/>
    <w:qFormat/>
    <w:rPr/>
  </w:style>
  <w:style w:type="character" w:styleId="Transcriptstart">
    <w:name w:val="transcript-s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Calibri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4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  <w:kern w:val="0"/>
      <w:sz w:val="20"/>
      <w:szCs w:val="20"/>
    </w:rPr>
  </w:style>
  <w:style w:type="paragraph" w:styleId="TextBodyIndent">
    <w:name w:val="Body Text Indent"/>
    <w:basedOn w:val="Normal"/>
    <w:pPr>
      <w:ind w:left="720" w:hanging="720"/>
    </w:pPr>
    <w:rPr>
      <w:rFonts w:ascii="Times" w:hAnsi="Times" w:cs="Times"/>
      <w:kern w:val="0"/>
      <w:sz w:val="24"/>
      <w:szCs w:val="20"/>
      <w:lang w:val="en-US" w:eastAsia="en-US"/>
    </w:rPr>
  </w:style>
  <w:style w:type="paragraph" w:styleId="Char6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3:57:00Z</dcterms:created>
  <dc:creator>微软用户</dc:creator>
  <dc:description/>
  <cp:keywords/>
  <dc:language>en-US</dc:language>
  <cp:lastModifiedBy>Rowin</cp:lastModifiedBy>
  <dcterms:modified xsi:type="dcterms:W3CDTF">2016-07-28T01:27:00Z</dcterms:modified>
  <cp:revision>125</cp:revision>
  <dc:subject/>
  <dc:title/>
</cp:coreProperties>
</file>